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BFD1A" w14:textId="1C36BB95" w:rsidR="001F73BB" w:rsidRPr="006C2574" w:rsidRDefault="00567FEF" w:rsidP="001F73BB">
      <w:pPr>
        <w:rPr>
          <w:b/>
        </w:rPr>
      </w:pPr>
      <w:r w:rsidRPr="006C2574">
        <w:rPr>
          <w:b/>
        </w:rPr>
        <w:t>Supplemental Table S2</w:t>
      </w:r>
      <w:r w:rsidR="00BE596B" w:rsidRPr="00BE596B">
        <w:rPr>
          <w:b/>
        </w:rPr>
        <w:t xml:space="preserve"> | </w:t>
      </w:r>
      <w:bookmarkStart w:id="0" w:name="_GoBack"/>
      <w:bookmarkEnd w:id="0"/>
      <w:r w:rsidR="001F73BB" w:rsidRPr="006C2574">
        <w:rPr>
          <w:b/>
        </w:rPr>
        <w:t>Amino acid substitution and of 19 functional genes associated with antibiotic resistance</w:t>
      </w:r>
      <w:r w:rsidR="007E1E88" w:rsidRPr="006C2574">
        <w:rPr>
          <w:b/>
        </w:rPr>
        <w:t xml:space="preserve"> and</w:t>
      </w:r>
      <w:r w:rsidR="001F73BB" w:rsidRPr="006C2574">
        <w:rPr>
          <w:b/>
        </w:rPr>
        <w:t xml:space="preserve"> DNA replication repair in four </w:t>
      </w:r>
      <w:r w:rsidR="001F73BB" w:rsidRPr="006C2574">
        <w:rPr>
          <w:b/>
          <w:i/>
        </w:rPr>
        <w:t>Salmonella</w:t>
      </w:r>
      <w:r w:rsidR="001F73BB" w:rsidRPr="006C2574">
        <w:rPr>
          <w:b/>
        </w:rPr>
        <w:t xml:space="preserve"> hypermutato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4034"/>
        <w:gridCol w:w="1156"/>
        <w:gridCol w:w="1027"/>
        <w:gridCol w:w="1284"/>
        <w:gridCol w:w="1156"/>
        <w:gridCol w:w="1159"/>
        <w:gridCol w:w="1027"/>
        <w:gridCol w:w="1156"/>
        <w:gridCol w:w="1108"/>
      </w:tblGrid>
      <w:tr w:rsidR="001F73BB" w:rsidRPr="006871AF" w14:paraId="67BB252B" w14:textId="77777777" w:rsidTr="007E1E88">
        <w:trPr>
          <w:trHeight w:val="280"/>
        </w:trPr>
        <w:tc>
          <w:tcPr>
            <w:tcW w:w="3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AEE0" w14:textId="2FC2D189" w:rsidR="001F73BB" w:rsidRPr="002A292E" w:rsidRDefault="007E1E88" w:rsidP="000A401A">
            <w:pPr>
              <w:widowControl/>
              <w:jc w:val="center"/>
              <w:rPr>
                <w:rFonts w:cs="宋体"/>
                <w:b/>
                <w:kern w:val="0"/>
                <w:sz w:val="18"/>
                <w:szCs w:val="18"/>
              </w:rPr>
            </w:pPr>
            <w:r>
              <w:rPr>
                <w:rFonts w:cs="宋体" w:hint="eastAsia"/>
                <w:b/>
                <w:kern w:val="0"/>
                <w:sz w:val="18"/>
                <w:szCs w:val="18"/>
              </w:rPr>
              <w:t>P</w:t>
            </w:r>
            <w:r>
              <w:rPr>
                <w:rFonts w:cs="宋体"/>
                <w:b/>
                <w:kern w:val="0"/>
                <w:sz w:val="18"/>
                <w:szCs w:val="18"/>
              </w:rPr>
              <w:t>rotein</w:t>
            </w:r>
          </w:p>
        </w:tc>
        <w:tc>
          <w:tcPr>
            <w:tcW w:w="14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EC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F99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1EF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1171R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F9A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S8XC001a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C63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103D</w:t>
            </w:r>
          </w:p>
        </w:tc>
      </w:tr>
      <w:tr w:rsidR="001F73BB" w:rsidRPr="006871AF" w14:paraId="0EA30C6E" w14:textId="77777777" w:rsidTr="007E1E88">
        <w:trPr>
          <w:trHeight w:val="280"/>
        </w:trPr>
        <w:tc>
          <w:tcPr>
            <w:tcW w:w="3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CB00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7374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E25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Amico acid substitu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E13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Relative expression leve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DA9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Amico acid substitutio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CA1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Relative expression level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EDB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Amico acid substitu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182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Relative expression leve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FF6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Amico acid substitution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5E8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b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b/>
                <w:color w:val="000000"/>
                <w:kern w:val="0"/>
                <w:sz w:val="18"/>
                <w:szCs w:val="18"/>
              </w:rPr>
              <w:t>Relative expression level</w:t>
            </w:r>
          </w:p>
        </w:tc>
      </w:tr>
      <w:tr w:rsidR="001F73BB" w:rsidRPr="006871AF" w14:paraId="1B4B0B50" w14:textId="77777777" w:rsidTr="007E1E88">
        <w:trPr>
          <w:trHeight w:val="280"/>
        </w:trPr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1F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crA</w:t>
            </w:r>
            <w:proofErr w:type="spellEnd"/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E1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Efflux pump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44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B66E" w14:textId="2BE090B8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663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88D" w14:textId="5A835F0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4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39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  <w:r w:rsidRPr="00277862">
              <w:rPr>
                <w:rFonts w:eastAsia="等线" w:cs="宋体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F1E8" w14:textId="3DD02C9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0E4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7B9" w14:textId="31AFC83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6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1F73BB" w:rsidRPr="006871AF" w14:paraId="0119B6DB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D2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crB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16F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Efflux pum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5B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72CF" w14:textId="2056613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6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88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2C1" w14:textId="709A1B2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7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47E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4BED" w14:textId="42328A1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4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B47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0C53" w14:textId="4BC0B560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F73BB" w:rsidRPr="006871AF" w14:paraId="30464468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5D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crE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8B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Similar to </w:t>
            </w:r>
            <w:r w:rsidRPr="007E1E88">
              <w:rPr>
                <w:rFonts w:eastAsia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 transmembrane protein affects septum formation and cell membrane permeabilit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2A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B4E" w14:textId="42FA891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8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06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FD3" w14:textId="687DB1C2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06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E5C" w14:textId="33050E4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5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06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D82" w14:textId="47D05AF5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7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1F73BB" w:rsidRPr="006871AF" w14:paraId="698D5267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1BC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olC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A0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Outer membrane prote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793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06A" w14:textId="3505C5A0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4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6C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231I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4208" w14:textId="01B938A8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3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E28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D86" w14:textId="7D028EA8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1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2A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290Al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365" w14:textId="2736D04F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1F73BB" w:rsidRPr="006871AF" w14:paraId="6D30C5D8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3C0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64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A5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59F0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21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E9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C74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BC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34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hr291Al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85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1F73BB" w:rsidRPr="006871AF" w14:paraId="4C2DBDC3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DE7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arA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8F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ltiple antibiotic resistanc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3F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BC4B" w14:textId="6457AB76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79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874" w14:textId="5A8F8001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2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4DE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C02" w14:textId="1C08333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04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63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BB0" w14:textId="3DB2EC34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7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1F73BB" w:rsidRPr="006871AF" w14:paraId="75D9CF1E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BEF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arR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E3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ltiple antibiotic resistanc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1A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EEC" w14:textId="545D3ED1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DF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3FB" w14:textId="62F53B8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0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B6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D99A" w14:textId="2AE75EA9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1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41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0409" w14:textId="550A1C16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3.9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1F73BB" w:rsidRPr="006871AF" w14:paraId="6F99934C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9D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DnaQ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F6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Encodes the proofreading 3' exonuclease of DNA polymerase III holoenzym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F53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9B2" w14:textId="5ACED47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3.7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18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06BD" w14:textId="4FB8E012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2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EB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227" w14:textId="6860C59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A5F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4E1" w14:textId="39A9B60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4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F73BB" w:rsidRPr="006871AF" w14:paraId="1A65EC21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73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658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yrase subuni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F6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F1B2" w14:textId="66C484E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AE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13A2" w14:textId="43E1958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6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96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738" w14:textId="7F8D80E8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15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80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823" w14:textId="40AA1A4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0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1F73BB" w:rsidRPr="006871AF" w14:paraId="1D815E26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9A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ParC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A2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opoisomerase IV subuni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8F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80Ar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4C6B" w14:textId="1429F4C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6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E0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80Ar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FEF3" w14:textId="1AF7613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2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ED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u130Gl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334" w14:textId="19DE89E9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74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2D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18C" w14:textId="1300F521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1F73BB" w:rsidRPr="006871AF" w14:paraId="54E970F1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AA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4A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09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8F7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7C1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u130S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87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2FF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91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3A00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20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1D7BE326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4B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ParE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DA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opoisomerase IV subuni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EA5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940" w14:textId="6CE031F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5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A0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408" w14:textId="25D8242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4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B5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D46" w14:textId="736AF002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54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4EB" w14:textId="7719B9F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F73BB" w:rsidRPr="006871AF" w14:paraId="7267DB2A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F23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tS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1F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DNA mismatch recogni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DB5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246Al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46B" w14:textId="475E78D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2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C9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246Al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73F" w14:textId="4631832A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0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88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421Ph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1C8" w14:textId="17A58B3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07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246Al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B21" w14:textId="18D38A3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1F73BB" w:rsidRPr="006871AF" w14:paraId="51E5A73E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D3B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tL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E4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Stimulates </w:t>
            </w: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tS</w:t>
            </w:r>
            <w:proofErr w:type="spellEnd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, MutH and </w:t>
            </w: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sr</w:t>
            </w:r>
            <w:proofErr w:type="spellEnd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73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la235Th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E78D" w14:textId="4117D6E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3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C0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la235Th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E0A" w14:textId="41B32FF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64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013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249Pr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3F33" w14:textId="16C993A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0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0A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249Pro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A82" w14:textId="6DACA4D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0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1F73BB" w:rsidRPr="006871AF" w14:paraId="1DE6FB54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5D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DA9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D3E" w14:textId="77777777" w:rsidR="001F73BB" w:rsidRPr="006871AF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249Pr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ACF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B1B" w14:textId="77777777" w:rsidR="001F73BB" w:rsidRPr="006871AF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249Pr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428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54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77AB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1C6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CE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1E270F19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714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1A1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D5B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y292Val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EC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514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y292Val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C7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64A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12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3111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23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0E5D89DB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E781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2D4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1E4F" w14:textId="77777777" w:rsidR="001F73BB" w:rsidRPr="006871AF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304Leu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894A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210A" w14:textId="77777777" w:rsidR="001F73BB" w:rsidRPr="006871AF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304Leu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C49F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273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B337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01F9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81C0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2BA31355" w14:textId="77777777" w:rsidTr="007E1E88">
        <w:trPr>
          <w:trHeight w:val="280"/>
        </w:trPr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47A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114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167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hr311Al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F4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33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hr311Al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E5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E2F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99B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328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3D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0197A7CD" w14:textId="77777777" w:rsidTr="007E1E88">
        <w:trPr>
          <w:trHeight w:val="280"/>
        </w:trPr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780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841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56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la318Thr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F5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64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la318Thr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C71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266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34E2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93E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C0F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41427B97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9C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0B6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76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324Pr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ED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D4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324Pr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F48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62F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370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BC6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DD7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79D49A3E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2952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03FB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22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hr326Al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B1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C22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hr326Al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F84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F9DB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665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C76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A8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06423BA7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7B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A62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AA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Lys403Gl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CB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E1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Lys403Gl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F6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A4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D92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F3AF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DFA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349C7330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224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tH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E0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Endonucleas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DF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EAA" w14:textId="6F5836B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9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2F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CF1" w14:textId="36BDF98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9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E9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D48" w14:textId="3CE5E6C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16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F94" w14:textId="4A5242E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1F73BB" w:rsidRPr="006871AF" w14:paraId="3858F5F1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AC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tT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4C6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ucleoside triphosphatas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4B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111As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A74" w14:textId="4383B713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2.33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E8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er111As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4280" w14:textId="0A54761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8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E07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4FBC" w14:textId="4E16C91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1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79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u91As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A3A5" w14:textId="3E0F463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2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1F73BB" w:rsidRPr="006871AF" w14:paraId="428A76EF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1E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UvrD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CC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DNA helicase II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503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</w:t>
            </w:r>
            <w:proofErr w:type="spellEnd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 50Ly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8CC" w14:textId="1F06F61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45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D18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440Al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5B8B" w14:textId="0FE762D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0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BE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9C0D" w14:textId="6C156DF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6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52D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1F08" w14:textId="31E9382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5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1F73BB" w:rsidRPr="006871AF" w14:paraId="504429E6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09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166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B02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260Hi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E10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BA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187E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02A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5A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52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C57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5FCE125E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F28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9795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81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Val440Al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89B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D61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B4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A9E7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0512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AA4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843F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5459CC14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3C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OmpF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3FA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he outer membrane porin F gen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4D4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y307Asp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FFA" w14:textId="74DC5D6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4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07A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271 deletion of </w:t>
            </w: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3D2C" w14:textId="6B2D9C6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6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D8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1FD" w14:textId="702C39D0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4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C3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y307As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6C7D" w14:textId="0ACD811F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5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1F73BB" w:rsidRPr="006871AF" w14:paraId="37FDF6EA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FED9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DA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B3DC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D77D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4B5" w14:textId="77777777" w:rsidR="001F73BB" w:rsidRPr="006871AF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y307As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ACD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7BF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DB3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3FE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A8E" w14:textId="77777777" w:rsidR="001F73BB" w:rsidRPr="002A292E" w:rsidRDefault="001F73BB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F73BB" w:rsidRPr="006871AF" w14:paraId="4C7EAD11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3D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OmpR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A2B8" w14:textId="72E6045F" w:rsidR="001F73BB" w:rsidRPr="002A292E" w:rsidRDefault="00D03E62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/>
                <w:color w:val="000000"/>
                <w:kern w:val="0"/>
                <w:sz w:val="18"/>
                <w:szCs w:val="18"/>
              </w:rPr>
              <w:t>R</w:t>
            </w:r>
            <w:r w:rsidR="001F73BB"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egulates transcription of outer membrane porin genes </w:t>
            </w:r>
            <w:proofErr w:type="spellStart"/>
            <w:r w:rsidR="001F73BB" w:rsidRPr="007E1E88">
              <w:rPr>
                <w:rFonts w:eastAsia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omp</w:t>
            </w:r>
            <w:r w:rsidR="001F73BB"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C</w:t>
            </w:r>
            <w:proofErr w:type="spellEnd"/>
            <w:r w:rsidR="001F73BB"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/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22D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7711" w14:textId="176C39A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0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878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418" w14:textId="5381208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01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A3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FBBC" w14:textId="60EF0A1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32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558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998" w14:textId="742888B5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27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1F73BB" w:rsidRPr="006871AF" w14:paraId="00C59C57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EA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HilA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EC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Activates the expression of invasion genes and activates the expression of </w:t>
            </w: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prgHIJK</w:t>
            </w:r>
            <w:proofErr w:type="spellEnd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 xml:space="preserve"> which is part of the pathogenicity island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Ⅰ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type III secretion syste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99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118Leu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05AB" w14:textId="5EC1622F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5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281E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Gln118Leu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D2C" w14:textId="0C206E8B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8.0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ED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41F" w14:textId="13D420FC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48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90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B1F" w14:textId="0B708B4D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5.6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F73BB" w:rsidRPr="006871AF" w14:paraId="3F41E987" w14:textId="77777777" w:rsidTr="007E1E88">
        <w:trPr>
          <w:trHeight w:val="2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749F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SoxS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86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Regulates genes involved in response to oxidative stres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DF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BC72" w14:textId="48B7AC7E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0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3F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D835" w14:textId="3F13C0F4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5.6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A4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4C2" w14:textId="083A0D04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-0.26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BFD5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218E" w14:textId="1413E755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0.59</w:t>
            </w:r>
            <w:r w:rsidR="00B07060" w:rsidRPr="00B07060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="00B07060" w:rsidRPr="00B07060">
              <w:rPr>
                <w:rFonts w:eastAsia="等线" w:cs="宋体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1F73BB" w:rsidRPr="006871AF" w14:paraId="4D67A3D8" w14:textId="77777777" w:rsidTr="000A401A">
        <w:trPr>
          <w:trHeight w:val="280"/>
        </w:trPr>
        <w:tc>
          <w:tcPr>
            <w:tcW w:w="1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A89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A75DC2">
              <w:rPr>
                <w:rFonts w:eastAsia="等线" w:cs="宋体"/>
                <w:color w:val="000000"/>
                <w:kern w:val="0"/>
                <w:sz w:val="18"/>
                <w:szCs w:val="18"/>
              </w:rPr>
              <w:t>No. of mutation sites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E2A7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CC9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0E2D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A7F8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F73BB" w:rsidRPr="006871AF" w14:paraId="274136E1" w14:textId="77777777" w:rsidTr="000A401A">
        <w:trPr>
          <w:trHeight w:val="280"/>
        </w:trPr>
        <w:tc>
          <w:tcPr>
            <w:tcW w:w="1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BA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No. of antibiotic resisted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1B6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04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634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E1C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F73BB" w:rsidRPr="006871AF" w14:paraId="2B408688" w14:textId="77777777" w:rsidTr="007D09D7">
        <w:trPr>
          <w:trHeight w:val="280"/>
        </w:trPr>
        <w:tc>
          <w:tcPr>
            <w:tcW w:w="1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0F23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Mutation frequency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6A70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08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×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0</w:t>
            </w:r>
            <w:r w:rsidRPr="00A75DC2">
              <w:rPr>
                <w:rFonts w:eastAsia="等线" w:cs="宋体" w:hint="eastAsia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116B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3.39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×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0</w:t>
            </w:r>
            <w:r w:rsidRPr="00A75DC2">
              <w:rPr>
                <w:rFonts w:eastAsia="等线" w:cs="宋体" w:hint="eastAsia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21B2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5.46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×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0</w:t>
            </w:r>
            <w:r w:rsidRPr="00A75DC2">
              <w:rPr>
                <w:rFonts w:eastAsia="等线" w:cs="宋体" w:hint="eastAsia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6BC1" w14:textId="77777777" w:rsidR="001F73BB" w:rsidRPr="002A292E" w:rsidRDefault="001F73BB" w:rsidP="000A401A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.32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×</w:t>
            </w:r>
            <w:r w:rsidRPr="002A292E">
              <w:rPr>
                <w:rFonts w:eastAsia="等线" w:cs="宋体" w:hint="eastAsia"/>
                <w:color w:val="000000"/>
                <w:kern w:val="0"/>
                <w:sz w:val="18"/>
                <w:szCs w:val="18"/>
              </w:rPr>
              <w:t>10</w:t>
            </w:r>
            <w:r w:rsidRPr="00A75DC2">
              <w:rPr>
                <w:rFonts w:eastAsia="等线" w:cs="宋体" w:hint="eastAsia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</w:tr>
    </w:tbl>
    <w:p w14:paraId="6575EAD1" w14:textId="6C707806" w:rsidR="001F73BB" w:rsidRPr="00A04AA7" w:rsidRDefault="001F73BB" w:rsidP="001F73BB">
      <w:pPr>
        <w:ind w:firstLineChars="100" w:firstLine="210"/>
      </w:pPr>
      <w:r w:rsidRPr="00277862">
        <w:rPr>
          <w:rFonts w:hint="eastAsia"/>
          <w:vertAlign w:val="superscript"/>
        </w:rPr>
        <w:t>a</w:t>
      </w:r>
      <w:r>
        <w:t xml:space="preserve"> ND indicated a</w:t>
      </w:r>
      <w:r w:rsidRPr="00A04AA7">
        <w:t>mi</w:t>
      </w:r>
      <w:r w:rsidR="007E1E88">
        <w:t>n</w:t>
      </w:r>
      <w:r w:rsidRPr="00A04AA7">
        <w:t xml:space="preserve">o acid substitution </w:t>
      </w:r>
      <w:r>
        <w:t xml:space="preserve">was </w:t>
      </w:r>
      <w:r w:rsidRPr="00A04AA7">
        <w:t>not detected</w:t>
      </w:r>
      <w:r>
        <w:t>.</w:t>
      </w:r>
    </w:p>
    <w:p w14:paraId="44E719A2" w14:textId="77777777" w:rsidR="00441A15" w:rsidRPr="007E1E88" w:rsidRDefault="00441A15"/>
    <w:sectPr w:rsidR="00441A15" w:rsidRPr="007E1E88" w:rsidSect="001F73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9B197" w14:textId="77777777" w:rsidR="007F422E" w:rsidRDefault="007F422E" w:rsidP="001F73BB">
      <w:r>
        <w:separator/>
      </w:r>
    </w:p>
  </w:endnote>
  <w:endnote w:type="continuationSeparator" w:id="0">
    <w:p w14:paraId="0EA2DF1F" w14:textId="77777777" w:rsidR="007F422E" w:rsidRDefault="007F422E" w:rsidP="001F7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3C782" w14:textId="77777777" w:rsidR="007F422E" w:rsidRDefault="007F422E" w:rsidP="001F73BB">
      <w:r>
        <w:separator/>
      </w:r>
    </w:p>
  </w:footnote>
  <w:footnote w:type="continuationSeparator" w:id="0">
    <w:p w14:paraId="6ADC5C92" w14:textId="77777777" w:rsidR="007F422E" w:rsidRDefault="007F422E" w:rsidP="001F7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25"/>
    <w:rsid w:val="001F73BB"/>
    <w:rsid w:val="003F535B"/>
    <w:rsid w:val="00441A15"/>
    <w:rsid w:val="00567FEF"/>
    <w:rsid w:val="0066320A"/>
    <w:rsid w:val="006C2574"/>
    <w:rsid w:val="00766D92"/>
    <w:rsid w:val="007D09D7"/>
    <w:rsid w:val="007E1E88"/>
    <w:rsid w:val="007F422E"/>
    <w:rsid w:val="009162E0"/>
    <w:rsid w:val="009A5A64"/>
    <w:rsid w:val="00B07060"/>
    <w:rsid w:val="00BE596B"/>
    <w:rsid w:val="00CE5925"/>
    <w:rsid w:val="00D03E62"/>
    <w:rsid w:val="00D312A4"/>
    <w:rsid w:val="00D31850"/>
    <w:rsid w:val="00DD7352"/>
    <w:rsid w:val="00F173F3"/>
    <w:rsid w:val="00F4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1709"/>
  <w15:chartTrackingRefBased/>
  <w15:docId w15:val="{A4048462-3F38-4848-A751-0EF715C8C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3B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3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3B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1E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1E8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t</dc:creator>
  <cp:keywords/>
  <dc:description/>
  <cp:lastModifiedBy>cult</cp:lastModifiedBy>
  <cp:revision>10</cp:revision>
  <dcterms:created xsi:type="dcterms:W3CDTF">2019-06-22T15:13:00Z</dcterms:created>
  <dcterms:modified xsi:type="dcterms:W3CDTF">2020-03-19T12:35:00Z</dcterms:modified>
</cp:coreProperties>
</file>